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66E6C" w:rsidRDefault="00AE7707"/>
    <w:p w:rsidR="00A43E5D" w:rsidRPr="00A43E5D" w:rsidRDefault="00A43E5D">
      <w:pPr>
        <w:rPr>
          <w:rFonts w:ascii="Times New Roman" w:hAnsi="Times New Roman"/>
          <w:b/>
          <w:bCs/>
        </w:rPr>
      </w:pPr>
      <w:r w:rsidRPr="00A43E5D">
        <w:rPr>
          <w:rFonts w:ascii="Times New Roman" w:hAnsi="Times New Roman"/>
          <w:b/>
          <w:bCs/>
        </w:rPr>
        <w:t>SI Table 1: Median age, prospective median age, proportion of population aged 65+, old-age threshold (age at which RLE=15 years); proportion above old age threshold; old age dependency ratio and prospective old age dependency ratio, Latin America</w:t>
      </w:r>
      <w:del w:id="0" w:author="Stuart GIETEL BASTEN" w:date="2020-06-17T14:28:00Z">
        <w:r w:rsidRPr="00A43E5D" w:rsidDel="00AE7707">
          <w:rPr>
            <w:rFonts w:ascii="Times New Roman" w:hAnsi="Times New Roman"/>
            <w:b/>
            <w:bCs/>
          </w:rPr>
          <w:delText xml:space="preserve"> and Caribbean</w:delText>
        </w:r>
      </w:del>
      <w:r w:rsidRPr="00A43E5D">
        <w:rPr>
          <w:rFonts w:ascii="Times New Roman" w:hAnsi="Times New Roman"/>
          <w:b/>
          <w:bCs/>
        </w:rPr>
        <w:t>, 1980, 2020, 2050. Source: UN World Population Prospects 2019 Revision</w:t>
      </w:r>
    </w:p>
    <w:tbl>
      <w:tblPr>
        <w:tblW w:w="14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1"/>
        <w:gridCol w:w="687"/>
        <w:gridCol w:w="709"/>
        <w:gridCol w:w="709"/>
        <w:gridCol w:w="708"/>
        <w:gridCol w:w="709"/>
        <w:gridCol w:w="709"/>
        <w:gridCol w:w="607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</w:tblGrid>
      <w:tr w:rsidR="00A43E5D" w:rsidRPr="00BE1230" w:rsidTr="00BE1230">
        <w:trPr>
          <w:trHeight w:val="300"/>
        </w:trPr>
        <w:tc>
          <w:tcPr>
            <w:tcW w:w="1151" w:type="dxa"/>
            <w:vMerge w:val="restart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2105" w:type="dxa"/>
            <w:gridSpan w:val="3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  <w:t>Median Age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  <w:t>Prospective Median Age</w:t>
            </w:r>
          </w:p>
        </w:tc>
        <w:tc>
          <w:tcPr>
            <w:tcW w:w="1817" w:type="dxa"/>
            <w:gridSpan w:val="3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  <w:t>Proportion of population aged 65+</w:t>
            </w:r>
          </w:p>
        </w:tc>
        <w:tc>
          <w:tcPr>
            <w:tcW w:w="1815" w:type="dxa"/>
            <w:gridSpan w:val="3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  <w:t>Old-age threshold</w:t>
            </w:r>
          </w:p>
        </w:tc>
        <w:tc>
          <w:tcPr>
            <w:tcW w:w="1815" w:type="dxa"/>
            <w:gridSpan w:val="3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  <w:t>Proportion above old age threshold</w:t>
            </w:r>
          </w:p>
        </w:tc>
        <w:tc>
          <w:tcPr>
            <w:tcW w:w="1815" w:type="dxa"/>
            <w:gridSpan w:val="3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  <w:t>Old age dependency ratio (65+/20-64)</w:t>
            </w:r>
          </w:p>
        </w:tc>
        <w:tc>
          <w:tcPr>
            <w:tcW w:w="1815" w:type="dxa"/>
            <w:gridSpan w:val="3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  <w:t>Prospective old age dependency ratio</w:t>
            </w:r>
          </w:p>
        </w:tc>
      </w:tr>
      <w:tr w:rsidR="00A43E5D" w:rsidRPr="00BE1230" w:rsidTr="00BE1230">
        <w:trPr>
          <w:trHeight w:val="300"/>
        </w:trPr>
        <w:tc>
          <w:tcPr>
            <w:tcW w:w="1151" w:type="dxa"/>
            <w:vMerge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  <w:t>19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  <w:t>20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  <w:t>20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  <w:t>19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  <w:t>20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  <w:t>205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  <w:t>198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  <w:t>202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  <w:t>205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  <w:t>198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  <w:t>202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  <w:t>205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  <w:t>198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  <w:t>202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  <w:t>205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  <w:t>198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  <w:t>202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  <w:t>205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  <w:t>198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  <w:t>202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i/>
                <w:iCs/>
                <w:color w:val="000000"/>
                <w:sz w:val="16"/>
                <w:szCs w:val="16"/>
                <w:lang w:val="en-HK" w:eastAsia="zh-CN"/>
              </w:rPr>
              <w:t>2050</w:t>
            </w:r>
          </w:p>
        </w:tc>
      </w:tr>
      <w:tr w:rsidR="00A43E5D" w:rsidRPr="00BE1230" w:rsidDel="00AE7707" w:rsidTr="00BE1230">
        <w:trPr>
          <w:trHeight w:val="300"/>
          <w:del w:id="1" w:author="Stuart GIETEL BASTEN" w:date="2020-06-17T14:28:00Z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2" w:author="Stuart GIETEL BASTEN" w:date="2020-06-17T14:28:00Z"/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del w:id="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b/>
                  <w:bCs/>
                  <w:color w:val="000000"/>
                  <w:sz w:val="16"/>
                  <w:szCs w:val="16"/>
                  <w:lang w:val="en-HK" w:eastAsia="zh-CN"/>
                </w:rPr>
                <w:delText>Caribbean</w:delText>
              </w:r>
            </w:del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4" w:author="Stuart GIETEL BASTEN" w:date="2020-06-17T14:28:00Z"/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5" w:author="Stuart GIETEL BASTEN" w:date="2020-06-17T14:28:00Z"/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6" w:author="Stuart GIETEL BASTEN" w:date="2020-06-17T14:28:00Z"/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7" w:author="Stuart GIETEL BASTEN" w:date="2020-06-17T14:28:00Z"/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8" w:author="Stuart GIETEL BASTEN" w:date="2020-06-17T14:28:00Z"/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9" w:author="Stuart GIETEL BASTEN" w:date="2020-06-17T14:28:00Z"/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10" w:author="Stuart GIETEL BASTEN" w:date="2020-06-17T14:28:00Z"/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11" w:author="Stuart GIETEL BASTEN" w:date="2020-06-17T14:28:00Z"/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12" w:author="Stuart GIETEL BASTEN" w:date="2020-06-17T14:28:00Z"/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13" w:author="Stuart GIETEL BASTEN" w:date="2020-06-17T14:28:00Z"/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14" w:author="Stuart GIETEL BASTEN" w:date="2020-06-17T14:28:00Z"/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15" w:author="Stuart GIETEL BASTEN" w:date="2020-06-17T14:28:00Z"/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16" w:author="Stuart GIETEL BASTEN" w:date="2020-06-17T14:28:00Z"/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17" w:author="Stuart GIETEL BASTEN" w:date="2020-06-17T14:28:00Z"/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18" w:author="Stuart GIETEL BASTEN" w:date="2020-06-17T14:28:00Z"/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19" w:author="Stuart GIETEL BASTEN" w:date="2020-06-17T14:28:00Z"/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20" w:author="Stuart GIETEL BASTEN" w:date="2020-06-17T14:28:00Z"/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21" w:author="Stuart GIETEL BASTEN" w:date="2020-06-17T14:28:00Z"/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22" w:author="Stuart GIETEL BASTEN" w:date="2020-06-17T14:28:00Z"/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23" w:author="Stuart GIETEL BASTEN" w:date="2020-06-17T14:28:00Z"/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24" w:author="Stuart GIETEL BASTEN" w:date="2020-06-17T14:28:00Z"/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</w:tr>
      <w:tr w:rsidR="00A43E5D" w:rsidRPr="00BE1230" w:rsidDel="00AE7707" w:rsidTr="00BE1230">
        <w:trPr>
          <w:trHeight w:val="300"/>
          <w:del w:id="25" w:author="Stuart GIETEL BASTEN" w:date="2020-06-17T14:28:00Z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2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Antigua and Barbuda</w:delText>
              </w:r>
            </w:del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20.94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33.97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1.26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26.03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33.01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36.97</w:delText>
              </w:r>
            </w:del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5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9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1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63.81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68.36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71.29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6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7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4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2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5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37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4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1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3</w:delText>
              </w:r>
            </w:del>
          </w:p>
        </w:tc>
      </w:tr>
      <w:tr w:rsidR="00A43E5D" w:rsidRPr="00BE1230" w:rsidDel="00AE7707" w:rsidTr="00BE1230">
        <w:trPr>
          <w:trHeight w:val="300"/>
          <w:del w:id="70" w:author="Stuart GIETEL BASTEN" w:date="2020-06-17T14:28:00Z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7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Aruba</w:delText>
              </w:r>
            </w:del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25.99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5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6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1.09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7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8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3.32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9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80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28.13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8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8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0.12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8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8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38.92</w:delText>
              </w:r>
            </w:del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85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86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7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87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88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5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89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90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2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9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9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64.86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9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9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67.31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95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96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70.48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97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98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7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99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00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2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0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0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7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0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0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2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05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06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4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07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08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41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09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10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3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1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1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9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1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1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9</w:delText>
              </w:r>
            </w:del>
          </w:p>
        </w:tc>
      </w:tr>
      <w:tr w:rsidR="00A43E5D" w:rsidRPr="00BE1230" w:rsidDel="00AE7707" w:rsidTr="00BE1230">
        <w:trPr>
          <w:trHeight w:val="300"/>
          <w:del w:id="115" w:author="Stuart GIETEL BASTEN" w:date="2020-06-17T14:28:00Z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11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1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Bahamas</w:delText>
              </w:r>
            </w:del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1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1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20.18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2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2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32.17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2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2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1.35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2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2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23.92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2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2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30.82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2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2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36.90</w:delText>
              </w:r>
            </w:del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3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3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4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3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3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8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3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3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8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3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3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63.08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3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3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66.80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4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4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69.33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4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4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5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4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4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7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4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4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4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4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4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9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5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5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2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5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5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30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5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5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1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5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5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0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5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5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1</w:delText>
              </w:r>
            </w:del>
          </w:p>
        </w:tc>
      </w:tr>
      <w:tr w:rsidR="00A43E5D" w:rsidRPr="00BE1230" w:rsidDel="00AE7707" w:rsidTr="00BE1230">
        <w:trPr>
          <w:trHeight w:val="300"/>
          <w:del w:id="160" w:author="Stuart GIETEL BASTEN" w:date="2020-06-17T14:28:00Z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16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6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Barbados</w:delText>
              </w:r>
            </w:del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6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6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24.30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65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66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0.50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67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68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7.27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69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70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30.06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7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7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39.93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7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7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3.32</w:delText>
              </w:r>
            </w:del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75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76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1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77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78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7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79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80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8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8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8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66.01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8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8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72.37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85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86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74.58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87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88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0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89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90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0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9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9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7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9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9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2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95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96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8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97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198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53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199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00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0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0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0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4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0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0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6</w:delText>
              </w:r>
            </w:del>
          </w:p>
        </w:tc>
      </w:tr>
      <w:tr w:rsidR="00A43E5D" w:rsidRPr="00BE1230" w:rsidDel="00AE7707" w:rsidTr="00BE1230">
        <w:trPr>
          <w:trHeight w:val="300"/>
          <w:del w:id="205" w:author="Stuart GIETEL BASTEN" w:date="2020-06-17T14:28:00Z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20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0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Cuba</w:delText>
              </w:r>
            </w:del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0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0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24.07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1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1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2.38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1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1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50.26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1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1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26.93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1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1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1.74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1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1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5.56</w:delText>
              </w:r>
            </w:del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2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2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8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2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2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6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2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2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30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2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2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67.51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2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2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70.56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3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3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74.10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3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3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6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3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3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1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3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3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0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3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3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6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4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4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5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4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4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56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4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4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3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4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4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6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4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4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32</w:delText>
              </w:r>
            </w:del>
          </w:p>
        </w:tc>
      </w:tr>
      <w:tr w:rsidR="00A43E5D" w:rsidRPr="00BE1230" w:rsidDel="00AE7707" w:rsidTr="00BE1230">
        <w:trPr>
          <w:trHeight w:val="300"/>
          <w:del w:id="250" w:author="Stuart GIETEL BASTEN" w:date="2020-06-17T14:28:00Z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25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5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Curaçao</w:delText>
              </w:r>
            </w:del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5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5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23.10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55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56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1.60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57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58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5.33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59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60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27.07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6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6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0.56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6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6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0.50</w:delText>
              </w:r>
            </w:del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65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66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6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67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68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8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69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70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5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7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7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66.99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7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7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71.34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75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76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74.33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77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78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5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79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80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1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8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8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6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8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8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2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85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86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31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87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88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45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89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90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1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9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9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7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9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9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5</w:delText>
              </w:r>
            </w:del>
          </w:p>
        </w:tc>
      </w:tr>
      <w:tr w:rsidR="00A43E5D" w:rsidRPr="00BE1230" w:rsidDel="00AE7707" w:rsidTr="00BE1230">
        <w:trPr>
          <w:trHeight w:val="300"/>
          <w:del w:id="295" w:author="Stuart GIETEL BASTEN" w:date="2020-06-17T14:28:00Z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29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9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Dominican Republic</w:delText>
              </w:r>
            </w:del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29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29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18.00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0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0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27.96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0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0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37.48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0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0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23.62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0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0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26.38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0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0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32.55</w:delText>
              </w:r>
            </w:del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1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1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3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1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1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8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1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1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6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1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1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63.20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1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1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70.95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2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2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72.81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2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2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4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2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2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4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2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2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9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2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2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7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3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3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3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3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3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8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3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3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9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3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3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8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3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3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4</w:delText>
              </w:r>
            </w:del>
          </w:p>
        </w:tc>
      </w:tr>
      <w:tr w:rsidR="00A43E5D" w:rsidRPr="00BE1230" w:rsidDel="00AE7707" w:rsidTr="00BE1230">
        <w:trPr>
          <w:trHeight w:val="300"/>
          <w:del w:id="340" w:author="Stuart GIETEL BASTEN" w:date="2020-06-17T14:28:00Z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34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4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Grenada</w:delText>
              </w:r>
            </w:del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4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4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18.76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45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46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31.97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47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48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39.62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49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50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21.93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5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5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31.91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5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5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36.54</w:delText>
              </w:r>
            </w:del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55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56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7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57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58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0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59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60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7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6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6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63.11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6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6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65.02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65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66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67.93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67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68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8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69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70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0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7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7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3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7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7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8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75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76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6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77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78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8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79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80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0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8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8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7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8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8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1</w:delText>
              </w:r>
            </w:del>
          </w:p>
        </w:tc>
      </w:tr>
      <w:tr w:rsidR="00A43E5D" w:rsidRPr="00BE1230" w:rsidDel="00AE7707" w:rsidTr="00BE1230">
        <w:trPr>
          <w:trHeight w:val="300"/>
          <w:del w:id="385" w:author="Stuart GIETEL BASTEN" w:date="2020-06-17T14:28:00Z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38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8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Guadeloupe</w:delText>
              </w:r>
            </w:del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8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8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21.13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9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9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3.82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9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9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4.58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9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9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30.24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9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9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2.03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39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39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39.20</w:delText>
              </w:r>
            </w:del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0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0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7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0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0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9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0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0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8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0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0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66.70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0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0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74.17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1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1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76.95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1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1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6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1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1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0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1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1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8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1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1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5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2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2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35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2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2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58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2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2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4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2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2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5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2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2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9</w:delText>
              </w:r>
            </w:del>
          </w:p>
        </w:tc>
      </w:tr>
      <w:tr w:rsidR="00A43E5D" w:rsidRPr="00BE1230" w:rsidDel="00AE7707" w:rsidTr="00BE1230">
        <w:trPr>
          <w:trHeight w:val="300"/>
          <w:del w:id="430" w:author="Stuart GIETEL BASTEN" w:date="2020-06-17T14:28:00Z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43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3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Haiti</w:delText>
              </w:r>
            </w:del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3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3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19.24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35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36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23.98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37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38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32.64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39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40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25.42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4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4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21.81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4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4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28.01</w:delText>
              </w:r>
            </w:del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45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46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4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47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48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5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49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50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0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5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5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60.45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5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5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65.52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55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56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66.62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57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58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6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59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60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5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6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6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9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6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6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9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65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66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0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67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68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7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69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70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5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7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7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9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7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7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4</w:delText>
              </w:r>
            </w:del>
          </w:p>
        </w:tc>
      </w:tr>
      <w:tr w:rsidR="00A43E5D" w:rsidRPr="00BE1230" w:rsidDel="00AE7707" w:rsidTr="00BE1230">
        <w:trPr>
          <w:trHeight w:val="300"/>
          <w:del w:id="475" w:author="Stuart GIETEL BASTEN" w:date="2020-06-17T14:28:00Z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47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7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Jamaica</w:delText>
              </w:r>
            </w:del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7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7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19.44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8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8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30.70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8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8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1.52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8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8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20.50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8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8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30.21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8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8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38.13</w:delText>
              </w:r>
            </w:del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9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9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7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9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9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9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9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9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8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9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9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64.79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49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49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67.69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0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0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69.85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0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0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7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0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0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7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0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0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3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0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0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6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1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1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5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1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1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32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1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1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6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1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1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2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1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1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1</w:delText>
              </w:r>
            </w:del>
          </w:p>
        </w:tc>
      </w:tr>
      <w:tr w:rsidR="00A43E5D" w:rsidRPr="00BE1230" w:rsidDel="00AE7707" w:rsidTr="00BE1230">
        <w:trPr>
          <w:trHeight w:val="300"/>
          <w:del w:id="520" w:author="Stuart GIETEL BASTEN" w:date="2020-06-17T14:28:00Z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52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2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Martinique</w:delText>
              </w:r>
            </w:del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2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2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23.25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25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26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7.19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27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28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8.72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29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30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31.46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3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3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5.64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3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3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3.67</w:delText>
              </w:r>
            </w:del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35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36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8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37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38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2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39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40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32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4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4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66.27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4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4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73.53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45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46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76.58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47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48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7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49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50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2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5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5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1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5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5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6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55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56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39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57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58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68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59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60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5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6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6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8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6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6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36</w:delText>
              </w:r>
            </w:del>
          </w:p>
        </w:tc>
      </w:tr>
      <w:tr w:rsidR="00A43E5D" w:rsidRPr="00BE1230" w:rsidDel="00AE7707" w:rsidTr="00BE1230">
        <w:trPr>
          <w:trHeight w:val="300"/>
          <w:del w:id="565" w:author="Stuart GIETEL BASTEN" w:date="2020-06-17T14:28:00Z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56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6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Puerto Rico</w:delText>
              </w:r>
            </w:del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6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6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24.64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7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7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4.48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7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7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50.77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7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7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28.90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7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7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2.02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7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7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6.20</w:delText>
              </w:r>
            </w:del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8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8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8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8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8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1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8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8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33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8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8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68.37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8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8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72.86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9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9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75.65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9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9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6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9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9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1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9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9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9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59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59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6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0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0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37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0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0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63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0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0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1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0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0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7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0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0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9</w:delText>
              </w:r>
            </w:del>
          </w:p>
        </w:tc>
      </w:tr>
      <w:tr w:rsidR="00A43E5D" w:rsidRPr="00BE1230" w:rsidDel="00AE7707" w:rsidTr="00BE1230">
        <w:trPr>
          <w:trHeight w:val="300"/>
          <w:del w:id="610" w:author="Stuart GIETEL BASTEN" w:date="2020-06-17T14:28:00Z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61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1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Saint Lucia</w:delText>
              </w:r>
            </w:del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1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1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17.30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15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16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34.48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17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18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8.52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19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20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23.70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2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2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33.28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2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2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4.20</w:delText>
              </w:r>
            </w:del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25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26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5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27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28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0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29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30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4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3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3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63.29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3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3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69.92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35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36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72.07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37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38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6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39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40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7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4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4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5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4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4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3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45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46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6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47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48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41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49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50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6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5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5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0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5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5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3</w:delText>
              </w:r>
            </w:del>
          </w:p>
        </w:tc>
      </w:tr>
      <w:tr w:rsidR="00A43E5D" w:rsidRPr="00BE1230" w:rsidDel="00AE7707" w:rsidTr="00BE1230">
        <w:trPr>
          <w:trHeight w:val="300"/>
          <w:del w:id="655" w:author="Stuart GIETEL BASTEN" w:date="2020-06-17T14:28:00Z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65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5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Saint Vincent and the Grenadines</w:delText>
              </w:r>
            </w:del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5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5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17.36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6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6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32.89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6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6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2.00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6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6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19.11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6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6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32.31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6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6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38.27</w:delText>
              </w:r>
            </w:del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7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7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6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7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7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0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7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7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9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7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7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63.20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7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7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66.54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8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8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69.12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8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8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7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8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8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9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8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8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5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8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8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6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9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9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7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9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9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32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9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9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8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9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9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5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69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69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3</w:delText>
              </w:r>
            </w:del>
          </w:p>
        </w:tc>
      </w:tr>
      <w:tr w:rsidR="00A43E5D" w:rsidRPr="00BE1230" w:rsidDel="00AE7707" w:rsidTr="00BE1230">
        <w:trPr>
          <w:trHeight w:val="300"/>
          <w:del w:id="700" w:author="Stuart GIETEL BASTEN" w:date="2020-06-17T14:28:00Z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70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0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Trinidad and Tobago</w:delText>
              </w:r>
            </w:del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0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0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21.52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05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06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36.16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07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08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4.22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09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10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26.75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1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1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35.19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1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1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0.86</w:delText>
              </w:r>
            </w:del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15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16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5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17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18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2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19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20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3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2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2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62.22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2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2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67.97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25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26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69.83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27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28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7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29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30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9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3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3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6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3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3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1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35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36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9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37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38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41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39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40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5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41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42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4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43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44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5</w:delText>
              </w:r>
            </w:del>
          </w:p>
        </w:tc>
      </w:tr>
      <w:tr w:rsidR="00A43E5D" w:rsidRPr="00BE1230" w:rsidDel="00AE7707" w:rsidTr="00BE1230">
        <w:trPr>
          <w:trHeight w:val="300"/>
          <w:del w:id="745" w:author="Stuart GIETEL BASTEN" w:date="2020-06-17T14:28:00Z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rPr>
                <w:del w:id="74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4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United States Virgin Islands</w:delText>
              </w:r>
            </w:del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4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4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21.93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5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5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2.64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5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5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5.90</w:delText>
              </w:r>
            </w:del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5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5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28.05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5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5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1.37</w:delText>
              </w:r>
            </w:del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5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5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40.67</w:delText>
              </w:r>
            </w:del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6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6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5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6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6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0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6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6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8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6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6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64.38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6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6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70.65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7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7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74.17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7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7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05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7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7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3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7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7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9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7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7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0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80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81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38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82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83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57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84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85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11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86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87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22</w:delText>
              </w:r>
            </w:del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Del="00AE7707" w:rsidRDefault="00A43E5D" w:rsidP="00BE1230">
            <w:pPr>
              <w:spacing w:line="240" w:lineRule="auto"/>
              <w:jc w:val="right"/>
              <w:rPr>
                <w:del w:id="788" w:author="Stuart GIETEL BASTEN" w:date="2020-06-17T14:28:00Z"/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del w:id="789" w:author="Stuart GIETEL BASTEN" w:date="2020-06-17T14:28:00Z">
              <w:r w:rsidRPr="00BE1230" w:rsidDel="00AE7707">
                <w:rPr>
                  <w:rFonts w:ascii="Times New Roman" w:eastAsia="Times New Roman" w:hAnsi="Times New Roman" w:cs="Calibri"/>
                  <w:color w:val="000000"/>
                  <w:sz w:val="16"/>
                  <w:szCs w:val="16"/>
                  <w:lang w:val="en-HK" w:eastAsia="zh-CN"/>
                </w:rPr>
                <w:delText>0.32</w:delText>
              </w:r>
            </w:del>
          </w:p>
        </w:tc>
      </w:tr>
      <w:tr w:rsidR="00A43E5D" w:rsidRPr="00BE1230" w:rsidTr="00BE1230">
        <w:trPr>
          <w:trHeight w:val="300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  <w:t>Central America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  <w:t> 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</w:tr>
      <w:tr w:rsidR="00A43E5D" w:rsidRPr="00BE1230" w:rsidTr="00BE1230">
        <w:trPr>
          <w:trHeight w:val="300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Belize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16.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5.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6.2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17.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4.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1.4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65.5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70.3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72.2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2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1</w:t>
            </w:r>
          </w:p>
        </w:tc>
      </w:tr>
      <w:tr w:rsidR="00A43E5D" w:rsidRPr="00BE1230" w:rsidTr="00BE1230">
        <w:trPr>
          <w:trHeight w:val="300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Costa Rica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0.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3.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45.8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6.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2.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40.6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2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66.5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72.5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75.5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4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7</w:t>
            </w:r>
          </w:p>
        </w:tc>
      </w:tr>
      <w:tr w:rsidR="00A43E5D" w:rsidRPr="00BE1230" w:rsidTr="00BE1230">
        <w:trPr>
          <w:trHeight w:val="300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El Salvador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17.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7.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9.3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6.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5.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3.4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63.6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69.5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72.2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2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5</w:t>
            </w:r>
          </w:p>
        </w:tc>
      </w:tr>
      <w:tr w:rsidR="00A43E5D" w:rsidRPr="00BE1230" w:rsidTr="00BE1230">
        <w:trPr>
          <w:trHeight w:val="300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Guatemala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16.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2.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3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5.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1.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7.0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62.5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70.3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72.7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9</w:t>
            </w:r>
          </w:p>
        </w:tc>
      </w:tr>
      <w:tr w:rsidR="00A43E5D" w:rsidRPr="00BE1230" w:rsidTr="00BE1230">
        <w:trPr>
          <w:trHeight w:val="300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Honduras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16.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4.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5.9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4.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3.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1.2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64.7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70.7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72.8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2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0</w:t>
            </w:r>
          </w:p>
        </w:tc>
      </w:tr>
      <w:tr w:rsidR="00A43E5D" w:rsidRPr="00BE1230" w:rsidTr="00BE1230">
        <w:trPr>
          <w:trHeight w:val="300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Mexico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17.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9.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9.3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2.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9.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5.1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66.6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69.2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72.2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2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6</w:t>
            </w:r>
          </w:p>
        </w:tc>
      </w:tr>
      <w:tr w:rsidR="00A43E5D" w:rsidRPr="00BE1230" w:rsidTr="00BE1230">
        <w:trPr>
          <w:trHeight w:val="300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Nicaragua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16.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6.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7.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3.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4.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1.1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63.1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69.7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72.7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2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2</w:t>
            </w:r>
          </w:p>
        </w:tc>
      </w:tr>
      <w:tr w:rsidR="00A43E5D" w:rsidRPr="00BE1230" w:rsidTr="00BE1230">
        <w:trPr>
          <w:trHeight w:val="300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Panama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19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9.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7.5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4.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8.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2.6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66.9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73.6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75.7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3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3</w:t>
            </w:r>
          </w:p>
        </w:tc>
      </w:tr>
      <w:tr w:rsidR="00A43E5D" w:rsidRPr="00BE1230" w:rsidTr="00BE1230">
        <w:trPr>
          <w:trHeight w:val="300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  <w:t>South America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  <w:t> 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HK" w:eastAsia="zh-CN"/>
              </w:rPr>
            </w:pPr>
          </w:p>
        </w:tc>
      </w:tr>
      <w:tr w:rsidR="00A43E5D" w:rsidRPr="00BE1230" w:rsidTr="00BE1230">
        <w:trPr>
          <w:trHeight w:val="300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Argentina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7.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1.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8.1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1.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0.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3.4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64.7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69.3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72.2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2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3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6</w:t>
            </w:r>
          </w:p>
        </w:tc>
      </w:tr>
      <w:tr w:rsidR="00A43E5D" w:rsidRPr="00BE1230" w:rsidTr="00BE1230">
        <w:trPr>
          <w:trHeight w:val="300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Bolivia (</w:t>
            </w:r>
            <w:proofErr w:type="spellStart"/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Plurinational</w:t>
            </w:r>
            <w:proofErr w:type="spellEnd"/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 xml:space="preserve"> State of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19.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5.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4.2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9.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3.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8.9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61.1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71.6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72.6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2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1</w:t>
            </w:r>
          </w:p>
        </w:tc>
      </w:tr>
      <w:tr w:rsidR="00A43E5D" w:rsidRPr="00BE1230" w:rsidTr="00BE1230">
        <w:trPr>
          <w:trHeight w:val="300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Brazil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0.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3.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45.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7.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1.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9.0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2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62.8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70.8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73.8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4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8</w:t>
            </w:r>
          </w:p>
        </w:tc>
      </w:tr>
      <w:tr w:rsidR="00A43E5D" w:rsidRPr="00BE1230" w:rsidTr="00BE1230">
        <w:trPr>
          <w:trHeight w:val="300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Chile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2.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5.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46.0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0.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4.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40.8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2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65.1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71.9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75.2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2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4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20</w:t>
            </w:r>
          </w:p>
        </w:tc>
      </w:tr>
      <w:tr w:rsidR="00A43E5D" w:rsidRPr="00BE1230" w:rsidTr="00BE1230">
        <w:trPr>
          <w:trHeight w:val="300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Colombia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19.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1.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43.9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5.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0.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9.0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2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64.9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71.1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73.8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3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7</w:t>
            </w:r>
          </w:p>
        </w:tc>
      </w:tr>
      <w:tr w:rsidR="00A43E5D" w:rsidRPr="00BE1230" w:rsidTr="00BE1230">
        <w:trPr>
          <w:trHeight w:val="300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Ecuador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18.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7.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6.9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5.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6.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1.3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64.8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71.3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74.2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2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3</w:t>
            </w:r>
          </w:p>
        </w:tc>
      </w:tr>
      <w:tr w:rsidR="00A43E5D" w:rsidRPr="00BE1230" w:rsidTr="00BE1230">
        <w:trPr>
          <w:trHeight w:val="300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French Guiana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3.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5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1.0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1.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4.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5.8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63.4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70.1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73.9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2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1</w:t>
            </w:r>
          </w:p>
        </w:tc>
      </w:tr>
      <w:tr w:rsidR="00A43E5D" w:rsidRPr="00BE1230" w:rsidTr="00BE1230">
        <w:trPr>
          <w:trHeight w:val="300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Guyana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18.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6.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5.6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2.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5.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2.8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60.8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69.6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70.1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2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7</w:t>
            </w:r>
          </w:p>
        </w:tc>
      </w:tr>
      <w:tr w:rsidR="00A43E5D" w:rsidRPr="00BE1230" w:rsidTr="00BE1230">
        <w:trPr>
          <w:trHeight w:val="300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Paraguay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18.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6.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5.2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1.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5.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1.9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64.2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68.9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70.4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2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3</w:t>
            </w:r>
          </w:p>
        </w:tc>
      </w:tr>
      <w:tr w:rsidR="00A43E5D" w:rsidRPr="00BE1230" w:rsidTr="00BE1230">
        <w:trPr>
          <w:trHeight w:val="300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Peru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18.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0.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9.3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5.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8.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3.0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62.8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70.1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73.5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3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6</w:t>
            </w:r>
          </w:p>
        </w:tc>
      </w:tr>
      <w:tr w:rsidR="00A43E5D" w:rsidRPr="00BE1230" w:rsidTr="00BE1230">
        <w:trPr>
          <w:trHeight w:val="300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Suriname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18.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8.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6.3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0.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8.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2.5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63.4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65.7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68.2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2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9</w:t>
            </w:r>
          </w:p>
        </w:tc>
      </w:tr>
      <w:tr w:rsidR="00A43E5D" w:rsidRPr="00BE1230" w:rsidTr="00BE1230">
        <w:trPr>
          <w:trHeight w:val="300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lastRenderedPageBreak/>
              <w:t>Uruguay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0.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5.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42.5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4.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4.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7.8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2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65.2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71.0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73.7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2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3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20</w:t>
            </w:r>
          </w:p>
        </w:tc>
      </w:tr>
      <w:tr w:rsidR="00A43E5D" w:rsidRPr="00BE1230" w:rsidTr="00BE1230">
        <w:trPr>
          <w:trHeight w:val="300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Venezuela (Bolivarian Republic of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18.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9.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8.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1.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29.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34.7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64.6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67.2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69.9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2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0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43E5D" w:rsidRPr="00BE1230" w:rsidRDefault="00A43E5D" w:rsidP="00BE1230">
            <w:pPr>
              <w:spacing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</w:pPr>
            <w:r w:rsidRPr="00BE1230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val="en-HK" w:eastAsia="zh-CN"/>
              </w:rPr>
              <w:t>0.17</w:t>
            </w:r>
          </w:p>
        </w:tc>
      </w:tr>
    </w:tbl>
    <w:p w:rsidR="00A43E5D" w:rsidRDefault="00A43E5D"/>
    <w:sectPr w:rsidR="00A43E5D" w:rsidSect="00A43E5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773761"/>
    <w:multiLevelType w:val="multilevel"/>
    <w:tmpl w:val="64428F3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tuart GIETEL BASTEN">
    <w15:presenceInfo w15:providerId="AD" w15:userId="S::sgb@ust.hk::86ea6d75-1733-4571-96dd-1165ad78caa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6"/>
  <w:doNotDisplayPageBoundaries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E5D"/>
    <w:rsid w:val="000C0109"/>
    <w:rsid w:val="000D1196"/>
    <w:rsid w:val="0018509C"/>
    <w:rsid w:val="001B4149"/>
    <w:rsid w:val="001D5566"/>
    <w:rsid w:val="002911E3"/>
    <w:rsid w:val="002E66FF"/>
    <w:rsid w:val="00354E5D"/>
    <w:rsid w:val="003609BA"/>
    <w:rsid w:val="00361AC5"/>
    <w:rsid w:val="00367E32"/>
    <w:rsid w:val="003B777E"/>
    <w:rsid w:val="004357B3"/>
    <w:rsid w:val="0044787C"/>
    <w:rsid w:val="004A6374"/>
    <w:rsid w:val="004B3083"/>
    <w:rsid w:val="004C48A4"/>
    <w:rsid w:val="00501A2B"/>
    <w:rsid w:val="005176C5"/>
    <w:rsid w:val="00523AB9"/>
    <w:rsid w:val="00571694"/>
    <w:rsid w:val="005A6A70"/>
    <w:rsid w:val="005E79DD"/>
    <w:rsid w:val="00605077"/>
    <w:rsid w:val="006133CD"/>
    <w:rsid w:val="00633BA9"/>
    <w:rsid w:val="00643927"/>
    <w:rsid w:val="006856C8"/>
    <w:rsid w:val="006E6D03"/>
    <w:rsid w:val="007545A6"/>
    <w:rsid w:val="00774F86"/>
    <w:rsid w:val="00844A73"/>
    <w:rsid w:val="00881F3B"/>
    <w:rsid w:val="008F359A"/>
    <w:rsid w:val="00A43E5D"/>
    <w:rsid w:val="00AE7707"/>
    <w:rsid w:val="00BA3674"/>
    <w:rsid w:val="00BB377E"/>
    <w:rsid w:val="00C65F7A"/>
    <w:rsid w:val="00CA4A63"/>
    <w:rsid w:val="00CE03CF"/>
    <w:rsid w:val="00CE6762"/>
    <w:rsid w:val="00D00349"/>
    <w:rsid w:val="00D728A3"/>
    <w:rsid w:val="00D912AD"/>
    <w:rsid w:val="00DB1EC3"/>
    <w:rsid w:val="00DC228B"/>
    <w:rsid w:val="00DC2517"/>
    <w:rsid w:val="00DE55C2"/>
    <w:rsid w:val="00E637D9"/>
    <w:rsid w:val="00E65785"/>
    <w:rsid w:val="00EA468A"/>
    <w:rsid w:val="00EE0FE3"/>
    <w:rsid w:val="00F51DD0"/>
    <w:rsid w:val="00F61A3E"/>
    <w:rsid w:val="00F93823"/>
    <w:rsid w:val="00FB6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683FCA"/>
  <w15:chartTrackingRefBased/>
  <w15:docId w15:val="{A28D0C9C-35EA-034B-BC18-84989C78B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Helvetica" w:eastAsiaTheme="minorEastAsia" w:hAnsi="Helvetica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A43E5D"/>
    <w:pPr>
      <w:spacing w:line="276" w:lineRule="auto"/>
    </w:pPr>
    <w:rPr>
      <w:rFonts w:ascii="Arial" w:eastAsia="Arial" w:hAnsi="Arial" w:cs="Arial"/>
      <w:sz w:val="22"/>
      <w:szCs w:val="22"/>
      <w:lang w:val="en" w:eastAsia="es-MX"/>
    </w:rPr>
  </w:style>
  <w:style w:type="paragraph" w:styleId="Heading1">
    <w:name w:val="heading 1"/>
    <w:basedOn w:val="Normal"/>
    <w:next w:val="Normal"/>
    <w:link w:val="Heading1Char"/>
    <w:rsid w:val="00A43E5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A43E5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A43E5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A43E5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A43E5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A43E5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43E5D"/>
    <w:rPr>
      <w:rFonts w:ascii="Arial" w:eastAsia="Arial" w:hAnsi="Arial" w:cs="Arial"/>
      <w:sz w:val="40"/>
      <w:szCs w:val="40"/>
      <w:lang w:val="en" w:eastAsia="es-MX"/>
    </w:rPr>
  </w:style>
  <w:style w:type="character" w:customStyle="1" w:styleId="Heading2Char">
    <w:name w:val="Heading 2 Char"/>
    <w:basedOn w:val="DefaultParagraphFont"/>
    <w:link w:val="Heading2"/>
    <w:rsid w:val="00A43E5D"/>
    <w:rPr>
      <w:rFonts w:ascii="Arial" w:eastAsia="Arial" w:hAnsi="Arial" w:cs="Arial"/>
      <w:sz w:val="32"/>
      <w:szCs w:val="32"/>
      <w:lang w:val="en" w:eastAsia="es-MX"/>
    </w:rPr>
  </w:style>
  <w:style w:type="character" w:customStyle="1" w:styleId="Heading3Char">
    <w:name w:val="Heading 3 Char"/>
    <w:basedOn w:val="DefaultParagraphFont"/>
    <w:link w:val="Heading3"/>
    <w:rsid w:val="00A43E5D"/>
    <w:rPr>
      <w:rFonts w:ascii="Arial" w:eastAsia="Arial" w:hAnsi="Arial" w:cs="Arial"/>
      <w:color w:val="434343"/>
      <w:sz w:val="28"/>
      <w:szCs w:val="28"/>
      <w:lang w:val="en" w:eastAsia="es-MX"/>
    </w:rPr>
  </w:style>
  <w:style w:type="character" w:customStyle="1" w:styleId="Heading4Char">
    <w:name w:val="Heading 4 Char"/>
    <w:basedOn w:val="DefaultParagraphFont"/>
    <w:link w:val="Heading4"/>
    <w:rsid w:val="00A43E5D"/>
    <w:rPr>
      <w:rFonts w:ascii="Arial" w:eastAsia="Arial" w:hAnsi="Arial" w:cs="Arial"/>
      <w:color w:val="666666"/>
      <w:lang w:val="en" w:eastAsia="es-MX"/>
    </w:rPr>
  </w:style>
  <w:style w:type="character" w:customStyle="1" w:styleId="Heading5Char">
    <w:name w:val="Heading 5 Char"/>
    <w:basedOn w:val="DefaultParagraphFont"/>
    <w:link w:val="Heading5"/>
    <w:rsid w:val="00A43E5D"/>
    <w:rPr>
      <w:rFonts w:ascii="Arial" w:eastAsia="Arial" w:hAnsi="Arial" w:cs="Arial"/>
      <w:color w:val="666666"/>
      <w:sz w:val="22"/>
      <w:szCs w:val="22"/>
      <w:lang w:val="en" w:eastAsia="es-MX"/>
    </w:rPr>
  </w:style>
  <w:style w:type="character" w:customStyle="1" w:styleId="Heading6Char">
    <w:name w:val="Heading 6 Char"/>
    <w:basedOn w:val="DefaultParagraphFont"/>
    <w:link w:val="Heading6"/>
    <w:rsid w:val="00A43E5D"/>
    <w:rPr>
      <w:rFonts w:ascii="Arial" w:eastAsia="Arial" w:hAnsi="Arial" w:cs="Arial"/>
      <w:i/>
      <w:color w:val="666666"/>
      <w:sz w:val="22"/>
      <w:szCs w:val="22"/>
      <w:lang w:val="en" w:eastAsia="es-MX"/>
    </w:rPr>
  </w:style>
  <w:style w:type="table" w:customStyle="1" w:styleId="TableNormal1">
    <w:name w:val="Table Normal1"/>
    <w:rsid w:val="00A43E5D"/>
    <w:pPr>
      <w:spacing w:line="276" w:lineRule="auto"/>
    </w:pPr>
    <w:rPr>
      <w:rFonts w:ascii="Arial" w:eastAsia="Arial" w:hAnsi="Arial" w:cs="Arial"/>
      <w:sz w:val="22"/>
      <w:szCs w:val="22"/>
      <w:lang w:val="en" w:eastAsia="es-MX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A43E5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A43E5D"/>
    <w:rPr>
      <w:rFonts w:ascii="Arial" w:eastAsia="Arial" w:hAnsi="Arial" w:cs="Arial"/>
      <w:sz w:val="52"/>
      <w:szCs w:val="52"/>
      <w:lang w:val="en" w:eastAsia="es-MX"/>
    </w:rPr>
  </w:style>
  <w:style w:type="paragraph" w:styleId="Subtitle">
    <w:name w:val="Subtitle"/>
    <w:basedOn w:val="Normal"/>
    <w:next w:val="Normal"/>
    <w:link w:val="SubtitleChar"/>
    <w:rsid w:val="00A43E5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A43E5D"/>
    <w:rPr>
      <w:rFonts w:ascii="Arial" w:eastAsia="Arial" w:hAnsi="Arial" w:cs="Arial"/>
      <w:color w:val="666666"/>
      <w:sz w:val="30"/>
      <w:szCs w:val="30"/>
      <w:lang w:val="en" w:eastAsia="es-MX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E5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E5D"/>
    <w:rPr>
      <w:rFonts w:ascii="Segoe UI" w:eastAsia="Arial" w:hAnsi="Segoe UI" w:cs="Segoe UI"/>
      <w:sz w:val="18"/>
      <w:szCs w:val="18"/>
      <w:lang w:val="en" w:eastAsia="es-MX"/>
    </w:rPr>
  </w:style>
  <w:style w:type="character" w:styleId="CommentReference">
    <w:name w:val="annotation reference"/>
    <w:basedOn w:val="DefaultParagraphFont"/>
    <w:uiPriority w:val="99"/>
    <w:semiHidden/>
    <w:unhideWhenUsed/>
    <w:rsid w:val="00A43E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3E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E5D"/>
    <w:rPr>
      <w:rFonts w:ascii="Arial" w:eastAsia="Arial" w:hAnsi="Arial" w:cs="Arial"/>
      <w:sz w:val="20"/>
      <w:szCs w:val="20"/>
      <w:lang w:val="en" w:eastAsia="es-MX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E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E5D"/>
    <w:rPr>
      <w:rFonts w:ascii="Arial" w:eastAsia="Arial" w:hAnsi="Arial" w:cs="Arial"/>
      <w:b/>
      <w:bCs/>
      <w:sz w:val="20"/>
      <w:szCs w:val="20"/>
      <w:lang w:val="en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4</Words>
  <Characters>4756</Characters>
  <Application>Microsoft Office Word</Application>
  <DocSecurity>0</DocSecurity>
  <Lines>39</Lines>
  <Paragraphs>11</Paragraphs>
  <ScaleCrop>false</ScaleCrop>
  <Company/>
  <LinksUpToDate>false</LinksUpToDate>
  <CharactersWithSpaces>5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GIETEL BASTEN</dc:creator>
  <cp:keywords/>
  <dc:description/>
  <cp:lastModifiedBy>Stuart GIETEL BASTEN</cp:lastModifiedBy>
  <cp:revision>2</cp:revision>
  <dcterms:created xsi:type="dcterms:W3CDTF">2020-06-17T06:54:00Z</dcterms:created>
  <dcterms:modified xsi:type="dcterms:W3CDTF">2020-06-17T06:54:00Z</dcterms:modified>
</cp:coreProperties>
</file>